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54C44" w:rsidR="0028732B" w:rsidP="0028732B" w:rsidRDefault="0028732B" w14:paraId="0998913A" w14:textId="72414D6E">
      <w:pPr>
        <w:rPr>
          <w:sz w:val="22"/>
          <w:szCs w:val="22"/>
        </w:rPr>
      </w:pPr>
      <w:r w:rsidRPr="00B54C44">
        <w:rPr>
          <w:sz w:val="22"/>
          <w:szCs w:val="22"/>
        </w:rPr>
        <w:t>Table S</w:t>
      </w:r>
      <w:r>
        <w:rPr>
          <w:sz w:val="22"/>
          <w:szCs w:val="22"/>
        </w:rPr>
        <w:t>1</w:t>
      </w:r>
      <w:r w:rsidRPr="00B54C44">
        <w:rPr>
          <w:sz w:val="22"/>
          <w:szCs w:val="22"/>
        </w:rPr>
        <w:t xml:space="preserve">. </w:t>
      </w:r>
      <w:proofErr w:type="spellStart"/>
      <w:r>
        <w:rPr>
          <w:sz w:val="22"/>
          <w:szCs w:val="22"/>
        </w:rPr>
        <w:t>Posthoc</w:t>
      </w:r>
      <w:proofErr w:type="spellEnd"/>
      <w:r>
        <w:rPr>
          <w:sz w:val="22"/>
          <w:szCs w:val="22"/>
        </w:rPr>
        <w:t xml:space="preserve"> p</w:t>
      </w:r>
      <w:r w:rsidRPr="00B54C44">
        <w:rPr>
          <w:sz w:val="22"/>
          <w:szCs w:val="22"/>
        </w:rPr>
        <w:t xml:space="preserve">airwise comparisons </w:t>
      </w:r>
      <w:r w:rsidR="002A6816">
        <w:rPr>
          <w:sz w:val="22"/>
          <w:szCs w:val="22"/>
        </w:rPr>
        <w:t xml:space="preserve">of </w:t>
      </w:r>
      <w:r w:rsidRPr="00E37228" w:rsidR="00E92619">
        <w:rPr>
          <w:sz w:val="22"/>
          <w:szCs w:val="22"/>
        </w:rPr>
        <w:t xml:space="preserve">estimated marginal means for spatiotemporal limb kinematics among different GSD severity conditions in free-ranging Masai giraffe. </w:t>
      </w:r>
      <w:r>
        <w:rPr>
          <w:sz w:val="22"/>
          <w:szCs w:val="22"/>
        </w:rPr>
        <w:t xml:space="preserve"> </w:t>
      </w:r>
      <w:r w:rsidR="002527EE">
        <w:rPr>
          <w:sz w:val="22"/>
          <w:szCs w:val="22"/>
        </w:rPr>
        <w:t>C</w:t>
      </w:r>
      <w:r w:rsidRPr="00263AAC">
        <w:rPr>
          <w:sz w:val="22"/>
          <w:szCs w:val="22"/>
        </w:rPr>
        <w:t xml:space="preserve">omparisons were conducted using the </w:t>
      </w:r>
      <w:proofErr w:type="spellStart"/>
      <w:r w:rsidRPr="00263AAC">
        <w:rPr>
          <w:sz w:val="22"/>
          <w:szCs w:val="22"/>
        </w:rPr>
        <w:t>emmeans</w:t>
      </w:r>
      <w:proofErr w:type="spellEnd"/>
      <w:r w:rsidRPr="00263AAC">
        <w:rPr>
          <w:sz w:val="22"/>
          <w:szCs w:val="22"/>
        </w:rPr>
        <w:t xml:space="preserve"> package, with multiple pairwise comparisons corrected using the false discovery rate method</w:t>
      </w:r>
      <w:r>
        <w:rPr>
          <w:sz w:val="22"/>
          <w:szCs w:val="22"/>
        </w:rPr>
        <w:t>.</w:t>
      </w:r>
    </w:p>
    <w:tbl>
      <w:tblPr>
        <w:tblW w:w="5800" w:type="dxa"/>
        <w:tblLook w:val="04A0" w:firstRow="1" w:lastRow="0" w:firstColumn="1" w:lastColumn="0" w:noHBand="0" w:noVBand="1"/>
      </w:tblPr>
      <w:tblGrid>
        <w:gridCol w:w="4840"/>
        <w:gridCol w:w="960"/>
      </w:tblGrid>
      <w:tr w:rsidRPr="00F475F1" w:rsidR="0028732B" w:rsidTr="00E92619" w14:paraId="742A6EAA" w14:textId="77777777">
        <w:trPr>
          <w:trHeight w:val="315"/>
        </w:trPr>
        <w:tc>
          <w:tcPr>
            <w:tcW w:w="4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28732B" w:rsidP="00E92619" w:rsidRDefault="0028732B" w14:paraId="3D08075B" w14:textId="7777777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B54C44">
              <w:rPr>
                <w:color w:val="000000"/>
                <w:sz w:val="22"/>
                <w:szCs w:val="22"/>
              </w:rPr>
              <w:t>C</w:t>
            </w:r>
            <w:r w:rsidRPr="00F475F1">
              <w:rPr>
                <w:color w:val="000000"/>
                <w:sz w:val="22"/>
                <w:szCs w:val="22"/>
              </w:rPr>
              <w:t>ontras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28732B" w:rsidP="00E92619" w:rsidRDefault="0028732B" w14:paraId="780F0B1E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54C44">
              <w:rPr>
                <w:sz w:val="22"/>
                <w:szCs w:val="22"/>
              </w:rPr>
              <w:t>p-value</w:t>
            </w:r>
          </w:p>
        </w:tc>
      </w:tr>
      <w:tr w:rsidRPr="00F475F1" w:rsidR="0028732B" w:rsidTr="00E92619" w14:paraId="3BD4C21A" w14:textId="77777777">
        <w:trPr>
          <w:trHeight w:val="315"/>
        </w:trPr>
        <w:tc>
          <w:tcPr>
            <w:tcW w:w="4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92619" w:rsidR="0028732B" w:rsidP="00E92619" w:rsidRDefault="00E92619" w14:paraId="1AE457D6" w14:textId="16DFFCB1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92619">
              <w:rPr>
                <w:b/>
                <w:bCs/>
                <w:color w:val="000000"/>
                <w:sz w:val="22"/>
                <w:szCs w:val="22"/>
              </w:rPr>
              <w:t>Relative Stride Length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28732B" w:rsidP="00E92619" w:rsidRDefault="0028732B" w14:paraId="450A6BC2" w14:textId="2BF3318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28732B" w:rsidTr="00E92619" w14:paraId="0A44F365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28732B" w:rsidP="00E92619" w:rsidRDefault="00E92619" w14:paraId="6C272401" w14:textId="3090E19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M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28732B" w:rsidP="00E92619" w:rsidRDefault="00E92619" w14:paraId="349D1BEC" w14:textId="473FDCE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Pr="00F475F1" w:rsidR="0028732B" w:rsidTr="00E92619" w14:paraId="7982008F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28732B" w:rsidP="00E92619" w:rsidRDefault="00E92619" w14:paraId="123A282F" w14:textId="5408D6B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28732B" w:rsidP="00E92619" w:rsidRDefault="00E92619" w14:paraId="5C245948" w14:textId="686597B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Pr="00F475F1" w:rsidR="0028732B" w:rsidTr="00E92619" w14:paraId="3B89D4EE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28732B" w:rsidP="00E92619" w:rsidRDefault="00E92619" w14:paraId="0B5C7340" w14:textId="1B47933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28732B" w:rsidP="00E92619" w:rsidRDefault="00E92619" w14:paraId="74BE171E" w14:textId="6CE7F03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Pr="00F475F1" w:rsidR="0028732B" w:rsidTr="00E92619" w14:paraId="26AC03E6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F475F1" w:rsidR="0028732B" w:rsidP="00E92619" w:rsidRDefault="0028732B" w14:paraId="31BA9231" w14:textId="02DC514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F475F1" w:rsidR="0028732B" w:rsidP="00E92619" w:rsidRDefault="0028732B" w14:paraId="5D873292" w14:textId="23E77E1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28732B" w:rsidTr="00E92619" w14:paraId="69352FF0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E92619" w:rsidR="0028732B" w:rsidP="00E92619" w:rsidRDefault="00E92619" w14:paraId="301E67DF" w14:textId="073ED6FF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92619">
              <w:rPr>
                <w:b/>
                <w:bCs/>
                <w:color w:val="000000"/>
                <w:sz w:val="22"/>
                <w:szCs w:val="22"/>
              </w:rPr>
              <w:t>Mean Stride 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28732B" w:rsidP="00E92619" w:rsidRDefault="0028732B" w14:paraId="19839D45" w14:textId="076A437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E92619" w:rsidTr="00E92619" w14:paraId="6809109B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4CF7CFA6" w14:textId="6D4A5A02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M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59E602DF" w14:textId="23D6A2B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Pr="00F475F1" w:rsidR="00E92619" w:rsidTr="00E92619" w14:paraId="38C8C5EA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3ECF0438" w14:textId="586BDF9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26E1A020" w14:textId="1725FE8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Pr="00F475F1" w:rsidR="00E92619" w:rsidTr="00E92619" w14:paraId="6F3485A4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45510375" w14:textId="3D6E3844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4FFE70A7" w14:textId="0C2C277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Pr="00F475F1" w:rsidR="00E92619" w:rsidTr="00E92619" w14:paraId="3600CF87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4B375B5B" w14:textId="7777777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25B89A36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E92619" w:rsidTr="00E92619" w14:paraId="1E08BEF4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E92619" w:rsidR="00E92619" w:rsidP="00E92619" w:rsidRDefault="00E92619" w14:paraId="58263393" w14:textId="576915D8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92619">
              <w:rPr>
                <w:b/>
                <w:bCs/>
                <w:color w:val="000000"/>
                <w:sz w:val="22"/>
                <w:szCs w:val="22"/>
              </w:rPr>
              <w:t>Relative Sp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4C957DD2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E92619" w:rsidTr="00E92619" w14:paraId="2EF1A596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50924C10" w14:textId="1F2D5D9D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M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177CEF36" w14:textId="104D3AD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Pr="00F475F1" w:rsidR="00E92619" w:rsidTr="00E92619" w14:paraId="49CF8F5A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00972EE2" w14:textId="2A6D05E9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42EE44BB" w14:textId="7DD7C50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Pr="00F475F1" w:rsidR="00E92619" w:rsidTr="00E92619" w14:paraId="20A73F62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3C935344" w14:textId="3388862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7AEE3D01" w14:textId="59AEF68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Pr="00F475F1" w:rsidR="00E92619" w:rsidTr="00E92619" w14:paraId="064A0A01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E92619" w:rsidR="00E92619" w:rsidP="00E92619" w:rsidRDefault="00E92619" w14:paraId="3CA0993D" w14:textId="77777777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782388F5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E92619" w:rsidTr="00E92619" w14:paraId="17112743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E92619" w:rsidR="00E92619" w:rsidP="00E92619" w:rsidRDefault="00E92619" w14:paraId="7E5D0A27" w14:textId="09D86582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92619">
              <w:rPr>
                <w:b/>
                <w:bCs/>
                <w:color w:val="000000"/>
                <w:sz w:val="22"/>
                <w:szCs w:val="22"/>
              </w:rPr>
              <w:t>Mean N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525B63D1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E92619" w:rsidTr="00E92619" w14:paraId="4A1AD598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081C031F" w14:textId="15450F4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M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35B05E35" w14:textId="0FC319D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 w:rsidRPr="00F475F1" w:rsidR="00E92619" w:rsidTr="00E92619" w14:paraId="716FB6A7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028106DB" w14:textId="1567C30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2AF0C2D9" w14:textId="70C93F2F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 w:rsidRPr="00F475F1" w:rsidR="00E92619" w:rsidTr="00E92619" w14:paraId="2030774A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:rsidRPr="00F475F1" w:rsidR="00E92619" w:rsidP="00E92619" w:rsidRDefault="00E92619" w14:paraId="2C5E9BC7" w14:textId="48B0B74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="00E92619" w:rsidP="00E92619" w:rsidRDefault="00E92619" w14:paraId="448AE999" w14:textId="3845C04A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</w:tbl>
    <w:p w:rsidR="00D9147A" w:rsidP="00D9147A" w:rsidRDefault="00D9147A" w14:paraId="6F9D7EA3" w14:textId="77777777">
      <w:pPr>
        <w:rPr>
          <w:sz w:val="22"/>
          <w:szCs w:val="22"/>
        </w:rPr>
      </w:pPr>
      <w:r>
        <w:t>NSL = number of supporting limbs</w:t>
      </w:r>
    </w:p>
    <w:p w:rsidR="00AF7C0D" w:rsidP="0028732B" w:rsidRDefault="00AF7C0D" w14:paraId="1E3898A3" w14:textId="77777777">
      <w:pPr>
        <w:rPr>
          <w:sz w:val="22"/>
          <w:szCs w:val="22"/>
        </w:rPr>
      </w:pPr>
    </w:p>
    <w:p w:rsidR="00AF7C0D" w:rsidRDefault="00AF7C0D" w14:paraId="652AEE8C" w14:textId="3B0E69B8">
      <w:pPr>
        <w:spacing w:line="278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Pr="00B54C44" w:rsidR="00AF7C0D" w:rsidP="00AF7C0D" w:rsidRDefault="00AF7C0D" w14:paraId="52B015BE" w14:textId="32DCA32E">
      <w:pPr>
        <w:rPr>
          <w:sz w:val="22"/>
          <w:szCs w:val="22"/>
        </w:rPr>
      </w:pPr>
      <w:r w:rsidRPr="00B54C44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2</w:t>
      </w:r>
      <w:r w:rsidRPr="00B54C44">
        <w:rPr>
          <w:sz w:val="22"/>
          <w:szCs w:val="22"/>
        </w:rPr>
        <w:t xml:space="preserve">. </w:t>
      </w:r>
      <w:proofErr w:type="spellStart"/>
      <w:r>
        <w:rPr>
          <w:sz w:val="22"/>
          <w:szCs w:val="22"/>
        </w:rPr>
        <w:t>Posthoc</w:t>
      </w:r>
      <w:proofErr w:type="spellEnd"/>
      <w:r>
        <w:rPr>
          <w:sz w:val="22"/>
          <w:szCs w:val="22"/>
        </w:rPr>
        <w:t xml:space="preserve"> p</w:t>
      </w:r>
      <w:r w:rsidRPr="00B54C44">
        <w:rPr>
          <w:sz w:val="22"/>
          <w:szCs w:val="22"/>
        </w:rPr>
        <w:t xml:space="preserve">airwise comparisons </w:t>
      </w:r>
      <w:r w:rsidR="002A6816">
        <w:rPr>
          <w:sz w:val="22"/>
          <w:szCs w:val="22"/>
        </w:rPr>
        <w:t xml:space="preserve">of </w:t>
      </w:r>
      <w:r w:rsidRPr="00E37228">
        <w:rPr>
          <w:sz w:val="22"/>
          <w:szCs w:val="22"/>
        </w:rPr>
        <w:t>estimated marginal means for spatiotemporal limb kinematics for unilateral vs. bilateral GSD lesions in free-ranging Masai giraffe</w:t>
      </w:r>
      <w:r>
        <w:rPr>
          <w:sz w:val="22"/>
          <w:szCs w:val="22"/>
        </w:rPr>
        <w:t xml:space="preserve">. </w:t>
      </w:r>
      <w:r w:rsidR="002527EE">
        <w:rPr>
          <w:sz w:val="22"/>
          <w:szCs w:val="22"/>
        </w:rPr>
        <w:t>C</w:t>
      </w:r>
      <w:r w:rsidRPr="00263AAC">
        <w:rPr>
          <w:sz w:val="22"/>
          <w:szCs w:val="22"/>
        </w:rPr>
        <w:t xml:space="preserve">omparisons were conducted using the </w:t>
      </w:r>
      <w:proofErr w:type="spellStart"/>
      <w:r w:rsidRPr="00263AAC">
        <w:rPr>
          <w:sz w:val="22"/>
          <w:szCs w:val="22"/>
        </w:rPr>
        <w:t>emmeans</w:t>
      </w:r>
      <w:proofErr w:type="spellEnd"/>
      <w:r w:rsidRPr="00263AAC">
        <w:rPr>
          <w:sz w:val="22"/>
          <w:szCs w:val="22"/>
        </w:rPr>
        <w:t xml:space="preserve"> package, with multiple pairwise comparisons corrected using the false discovery rate method</w:t>
      </w:r>
      <w:r>
        <w:rPr>
          <w:sz w:val="22"/>
          <w:szCs w:val="22"/>
        </w:rPr>
        <w:t>.</w:t>
      </w:r>
    </w:p>
    <w:tbl>
      <w:tblPr>
        <w:tblW w:w="5800" w:type="dxa"/>
        <w:tblLook w:val="04A0" w:firstRow="1" w:lastRow="0" w:firstColumn="1" w:lastColumn="0" w:noHBand="0" w:noVBand="1"/>
      </w:tblPr>
      <w:tblGrid>
        <w:gridCol w:w="4840"/>
        <w:gridCol w:w="960"/>
      </w:tblGrid>
      <w:tr w:rsidRPr="00F475F1" w:rsidR="00AF7C0D" w:rsidTr="00EE7792" w14:paraId="2E70AE5E" w14:textId="77777777">
        <w:trPr>
          <w:trHeight w:val="315"/>
        </w:trPr>
        <w:tc>
          <w:tcPr>
            <w:tcW w:w="4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AF7C0D" w:rsidP="00EE7792" w:rsidRDefault="00AF7C0D" w14:paraId="483EFC1B" w14:textId="7777777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B54C44">
              <w:rPr>
                <w:color w:val="000000"/>
                <w:sz w:val="22"/>
                <w:szCs w:val="22"/>
              </w:rPr>
              <w:t>C</w:t>
            </w:r>
            <w:r w:rsidRPr="00F475F1">
              <w:rPr>
                <w:color w:val="000000"/>
                <w:sz w:val="22"/>
                <w:szCs w:val="22"/>
              </w:rPr>
              <w:t>ontras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AF7C0D" w:rsidP="00EE7792" w:rsidRDefault="00AF7C0D" w14:paraId="335A68BB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54C44">
              <w:rPr>
                <w:sz w:val="22"/>
                <w:szCs w:val="22"/>
              </w:rPr>
              <w:t>p-value</w:t>
            </w:r>
          </w:p>
        </w:tc>
      </w:tr>
      <w:tr w:rsidRPr="00F475F1" w:rsidR="00AF7C0D" w:rsidTr="00EE7792" w14:paraId="73E0C44F" w14:textId="77777777">
        <w:trPr>
          <w:trHeight w:val="315"/>
        </w:trPr>
        <w:tc>
          <w:tcPr>
            <w:tcW w:w="4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92619" w:rsidR="00AF7C0D" w:rsidP="00EE7792" w:rsidRDefault="00AF7C0D" w14:paraId="33DE1D39" w14:textId="77777777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92619">
              <w:rPr>
                <w:b/>
                <w:bCs/>
                <w:color w:val="000000"/>
                <w:sz w:val="22"/>
                <w:szCs w:val="22"/>
              </w:rPr>
              <w:t>Relative Stride Length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AF7C0D" w:rsidP="00EE7792" w:rsidRDefault="00AF7C0D" w14:paraId="6B13DBB6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AF7C0D" w:rsidTr="00EE7792" w14:paraId="7E27380A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AF7C0D" w:rsidP="00EE7792" w:rsidRDefault="00AF7C0D" w14:paraId="10D7F9D2" w14:textId="6A78E8BA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Un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AF7C0D" w:rsidP="00EE7792" w:rsidRDefault="00C5697E" w14:paraId="4897AF27" w14:textId="11FE11DA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Pr="00F475F1" w:rsidR="00AF7C0D" w:rsidTr="00EE7792" w14:paraId="38F1D16F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AF7C0D" w:rsidP="00EE7792" w:rsidRDefault="00AF7C0D" w14:paraId="419DE5C6" w14:textId="7C873E6C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B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AF7C0D" w:rsidP="00EE7792" w:rsidRDefault="00C5697E" w14:paraId="6184A66F" w14:textId="7A520EA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</w:tr>
      <w:tr w:rsidRPr="00F475F1" w:rsidR="00AF7C0D" w:rsidTr="00EE7792" w14:paraId="315F6217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AF7C0D" w:rsidP="00EE7792" w:rsidRDefault="00AF7C0D" w14:paraId="2FFC5263" w14:textId="440C3AD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lateral – B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AF7C0D" w:rsidP="00EE7792" w:rsidRDefault="00C5697E" w14:paraId="7DF1693E" w14:textId="3F3D61B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Pr="00F475F1" w:rsidR="00AF7C0D" w:rsidTr="00EE7792" w14:paraId="40A71F38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F475F1" w:rsidR="00AF7C0D" w:rsidP="00EE7792" w:rsidRDefault="00AF7C0D" w14:paraId="3342DBDB" w14:textId="7777777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F475F1" w:rsidR="00AF7C0D" w:rsidP="00EE7792" w:rsidRDefault="00AF7C0D" w14:paraId="26F92FAF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AF7C0D" w:rsidTr="00EE7792" w14:paraId="1433B835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E92619" w:rsidR="00AF7C0D" w:rsidP="00EE7792" w:rsidRDefault="00AF7C0D" w14:paraId="66658E98" w14:textId="77777777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92619">
              <w:rPr>
                <w:b/>
                <w:bCs/>
                <w:color w:val="000000"/>
                <w:sz w:val="22"/>
                <w:szCs w:val="22"/>
              </w:rPr>
              <w:t>Mean Stride 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AF7C0D" w:rsidP="00EE7792" w:rsidRDefault="00AF7C0D" w14:paraId="611C4298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AF7C0D" w:rsidTr="00EE7792" w14:paraId="10A5D9C6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AF7C0D" w:rsidP="00AF7C0D" w:rsidRDefault="00AF7C0D" w14:paraId="1F2E8DD1" w14:textId="19BBC66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Un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C0D" w:rsidP="00AF7C0D" w:rsidRDefault="00C5697E" w14:paraId="5803461E" w14:textId="67B8F8F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Pr="00F475F1" w:rsidR="00AF7C0D" w:rsidTr="00EE7792" w14:paraId="1C2C58CC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AF7C0D" w:rsidP="00AF7C0D" w:rsidRDefault="00AF7C0D" w14:paraId="45A0317C" w14:textId="0D7AACB3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B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C0D" w:rsidP="00AF7C0D" w:rsidRDefault="00C5697E" w14:paraId="2D973080" w14:textId="0211463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 w:rsidRPr="00F475F1" w:rsidR="00AF7C0D" w:rsidTr="00EE7792" w14:paraId="7844A7EE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AF7C0D" w:rsidP="00AF7C0D" w:rsidRDefault="00AF7C0D" w14:paraId="6C5749B9" w14:textId="5305A58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lateral – B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C0D" w:rsidP="00AF7C0D" w:rsidRDefault="00C5697E" w14:paraId="6BB42036" w14:textId="3B1359AF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Pr="00F475F1" w:rsidR="00AF7C0D" w:rsidTr="00EE7792" w14:paraId="6C4DC18D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AF7C0D" w:rsidP="00EE7792" w:rsidRDefault="00AF7C0D" w14:paraId="7CEB6073" w14:textId="7777777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C0D" w:rsidP="00EE7792" w:rsidRDefault="00AF7C0D" w14:paraId="6CE019E1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AF7C0D" w:rsidTr="00EE7792" w14:paraId="6B6B2F52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E92619" w:rsidR="00AF7C0D" w:rsidP="00EE7792" w:rsidRDefault="00AF7C0D" w14:paraId="7E071EF4" w14:textId="77777777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92619">
              <w:rPr>
                <w:b/>
                <w:bCs/>
                <w:color w:val="000000"/>
                <w:sz w:val="22"/>
                <w:szCs w:val="22"/>
              </w:rPr>
              <w:t>Relative Sp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7C0D" w:rsidP="00EE7792" w:rsidRDefault="00AF7C0D" w14:paraId="723B63A9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C5697E" w:rsidTr="00EE7792" w14:paraId="276F788B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C5697E" w:rsidP="00C5697E" w:rsidRDefault="00C5697E" w14:paraId="0A035068" w14:textId="2899150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Un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97E" w:rsidP="00C5697E" w:rsidRDefault="00C5697E" w14:paraId="3C3063BF" w14:textId="17D34DBF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Pr="00F475F1" w:rsidR="00C5697E" w:rsidTr="00EE7792" w14:paraId="50EC833D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C5697E" w:rsidP="00C5697E" w:rsidRDefault="00C5697E" w14:paraId="7A704462" w14:textId="0B5B362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B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97E" w:rsidP="00C5697E" w:rsidRDefault="00C5697E" w14:paraId="3FFC6647" w14:textId="205A613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Pr="00F475F1" w:rsidR="00C5697E" w:rsidTr="00EE7792" w14:paraId="75056F0D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C5697E" w:rsidP="00C5697E" w:rsidRDefault="00C5697E" w14:paraId="1C73A603" w14:textId="640CEED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lateral – B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97E" w:rsidP="00C5697E" w:rsidRDefault="00C5697E" w14:paraId="1BB47551" w14:textId="46506A1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Pr="00F475F1" w:rsidR="00C5697E" w:rsidTr="00EE7792" w14:paraId="0E7919B7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E92619" w:rsidR="00C5697E" w:rsidP="00C5697E" w:rsidRDefault="00C5697E" w14:paraId="6C8242A0" w14:textId="77777777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97E" w:rsidP="00C5697E" w:rsidRDefault="00C5697E" w14:paraId="5C42EC89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C5697E" w:rsidTr="00EE7792" w14:paraId="49C0651A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E92619" w:rsidR="00C5697E" w:rsidP="00C5697E" w:rsidRDefault="00C5697E" w14:paraId="56DC4211" w14:textId="77777777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92619">
              <w:rPr>
                <w:b/>
                <w:bCs/>
                <w:color w:val="000000"/>
                <w:sz w:val="22"/>
                <w:szCs w:val="22"/>
              </w:rPr>
              <w:t>Mean N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97E" w:rsidP="00C5697E" w:rsidRDefault="00C5697E" w14:paraId="5ADF760B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C5697E" w:rsidTr="00EE7792" w14:paraId="2F8AA499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C5697E" w:rsidP="00C5697E" w:rsidRDefault="00C5697E" w14:paraId="74F37FDE" w14:textId="5AC49FB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Un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97E" w:rsidP="00C5697E" w:rsidRDefault="00C5697E" w14:paraId="3C7D574B" w14:textId="6018F3A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 w:rsidRPr="00F475F1" w:rsidR="00C5697E" w:rsidTr="00EE7792" w14:paraId="1D7D819C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C5697E" w:rsidP="00C5697E" w:rsidRDefault="00C5697E" w14:paraId="74D95EF1" w14:textId="09290CA9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Bilat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97E" w:rsidP="00C5697E" w:rsidRDefault="00C5697E" w14:paraId="521C29D4" w14:textId="4EC8B2DF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 w:rsidRPr="00F475F1" w:rsidR="00C5697E" w:rsidTr="00EE7792" w14:paraId="073380E0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:rsidRPr="00F475F1" w:rsidR="00C5697E" w:rsidP="00C5697E" w:rsidRDefault="00C5697E" w14:paraId="72E1FE1C" w14:textId="12267D99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lateral – Bila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="00C5697E" w:rsidP="00C5697E" w:rsidRDefault="00C5697E" w14:paraId="62DE5A1A" w14:textId="20437B8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</w:tbl>
    <w:p w:rsidR="00AF7C0D" w:rsidP="00AF7C0D" w:rsidRDefault="00D9147A" w14:paraId="5DE3B44A" w14:textId="3807A485">
      <w:pPr>
        <w:rPr>
          <w:sz w:val="22"/>
          <w:szCs w:val="22"/>
        </w:rPr>
      </w:pPr>
      <w:r>
        <w:t>NSL = number of supporting limbs</w:t>
      </w:r>
    </w:p>
    <w:p w:rsidR="000F1026" w:rsidRDefault="000F1026" w14:paraId="32FA9129" w14:textId="31B0926A">
      <w:pPr>
        <w:spacing w:line="278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AF7C0D" w:rsidP="0028732B" w:rsidRDefault="00AF7C0D" w14:paraId="5DEDC48C" w14:textId="77777777">
      <w:pPr>
        <w:rPr>
          <w:sz w:val="22"/>
          <w:szCs w:val="22"/>
        </w:rPr>
      </w:pPr>
    </w:p>
    <w:p w:rsidRPr="00B54C44" w:rsidR="000F1026" w:rsidP="000F1026" w:rsidRDefault="000F1026" w14:paraId="2ECF7C96" w14:textId="4D043733">
      <w:pPr>
        <w:rPr>
          <w:sz w:val="22"/>
          <w:szCs w:val="22"/>
        </w:rPr>
      </w:pPr>
      <w:r w:rsidRPr="00B54C44">
        <w:rPr>
          <w:sz w:val="22"/>
          <w:szCs w:val="22"/>
        </w:rPr>
        <w:t>Table S</w:t>
      </w:r>
      <w:r>
        <w:rPr>
          <w:sz w:val="22"/>
          <w:szCs w:val="22"/>
        </w:rPr>
        <w:t>3</w:t>
      </w:r>
      <w:r w:rsidRPr="00B54C44">
        <w:rPr>
          <w:sz w:val="22"/>
          <w:szCs w:val="22"/>
        </w:rPr>
        <w:t xml:space="preserve">. </w:t>
      </w:r>
      <w:proofErr w:type="spellStart"/>
      <w:r>
        <w:rPr>
          <w:sz w:val="22"/>
          <w:szCs w:val="22"/>
        </w:rPr>
        <w:t>Posthoc</w:t>
      </w:r>
      <w:proofErr w:type="spellEnd"/>
      <w:r>
        <w:rPr>
          <w:sz w:val="22"/>
          <w:szCs w:val="22"/>
        </w:rPr>
        <w:t xml:space="preserve"> p</w:t>
      </w:r>
      <w:r w:rsidRPr="00B54C44">
        <w:rPr>
          <w:sz w:val="22"/>
          <w:szCs w:val="22"/>
        </w:rPr>
        <w:t xml:space="preserve">airwise comparisons </w:t>
      </w:r>
      <w:r w:rsidR="002A6816">
        <w:rPr>
          <w:sz w:val="22"/>
          <w:szCs w:val="22"/>
        </w:rPr>
        <w:t xml:space="preserve">of </w:t>
      </w:r>
      <w:r w:rsidRPr="00E37228">
        <w:rPr>
          <w:sz w:val="22"/>
          <w:szCs w:val="22"/>
        </w:rPr>
        <w:t xml:space="preserve">estimated marginal means </w:t>
      </w:r>
      <w:r>
        <w:rPr>
          <w:sz w:val="22"/>
          <w:szCs w:val="22"/>
        </w:rPr>
        <w:t xml:space="preserve">for </w:t>
      </w:r>
      <w:r w:rsidRPr="000F1026">
        <w:rPr>
          <w:sz w:val="22"/>
          <w:szCs w:val="22"/>
        </w:rPr>
        <w:t>carpus joint angle kinematics</w:t>
      </w:r>
      <w:r w:rsidR="002A6816">
        <w:rPr>
          <w:sz w:val="22"/>
          <w:szCs w:val="22"/>
        </w:rPr>
        <w:t xml:space="preserve"> </w:t>
      </w:r>
      <w:r w:rsidRPr="00E37228" w:rsidR="002A6816">
        <w:rPr>
          <w:sz w:val="22"/>
          <w:szCs w:val="22"/>
        </w:rPr>
        <w:t>among different GSD severity conditions</w:t>
      </w:r>
      <w:r w:rsidRPr="000F1026">
        <w:rPr>
          <w:sz w:val="22"/>
          <w:szCs w:val="22"/>
        </w:rPr>
        <w:t xml:space="preserve"> in free-ranging Masai giraffe</w:t>
      </w:r>
      <w:r>
        <w:rPr>
          <w:sz w:val="22"/>
          <w:szCs w:val="22"/>
        </w:rPr>
        <w:t xml:space="preserve">. </w:t>
      </w:r>
      <w:r w:rsidR="002527EE">
        <w:rPr>
          <w:sz w:val="22"/>
          <w:szCs w:val="22"/>
        </w:rPr>
        <w:t>C</w:t>
      </w:r>
      <w:r w:rsidRPr="00263AAC">
        <w:rPr>
          <w:sz w:val="22"/>
          <w:szCs w:val="22"/>
        </w:rPr>
        <w:t xml:space="preserve">omparisons were conducted using the </w:t>
      </w:r>
      <w:proofErr w:type="spellStart"/>
      <w:r w:rsidRPr="00263AAC">
        <w:rPr>
          <w:sz w:val="22"/>
          <w:szCs w:val="22"/>
        </w:rPr>
        <w:t>emmeans</w:t>
      </w:r>
      <w:proofErr w:type="spellEnd"/>
      <w:r w:rsidRPr="00263AAC">
        <w:rPr>
          <w:sz w:val="22"/>
          <w:szCs w:val="22"/>
        </w:rPr>
        <w:t xml:space="preserve"> package, with multiple pairwise comparisons corrected using the false discovery rate method</w:t>
      </w:r>
      <w:r>
        <w:rPr>
          <w:sz w:val="22"/>
          <w:szCs w:val="22"/>
        </w:rPr>
        <w:t>.</w:t>
      </w:r>
    </w:p>
    <w:tbl>
      <w:tblPr>
        <w:tblW w:w="5800" w:type="dxa"/>
        <w:tblLook w:val="04A0" w:firstRow="1" w:lastRow="0" w:firstColumn="1" w:lastColumn="0" w:noHBand="0" w:noVBand="1"/>
      </w:tblPr>
      <w:tblGrid>
        <w:gridCol w:w="4840"/>
        <w:gridCol w:w="960"/>
      </w:tblGrid>
      <w:tr w:rsidRPr="00F475F1" w:rsidR="000F1026" w:rsidTr="00EE7792" w14:paraId="32C02A2D" w14:textId="77777777">
        <w:trPr>
          <w:trHeight w:val="315"/>
        </w:trPr>
        <w:tc>
          <w:tcPr>
            <w:tcW w:w="4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0F1026" w:rsidP="00EE7792" w:rsidRDefault="000F1026" w14:paraId="68EB4150" w14:textId="7777777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B54C44">
              <w:rPr>
                <w:color w:val="000000"/>
                <w:sz w:val="22"/>
                <w:szCs w:val="22"/>
              </w:rPr>
              <w:t>C</w:t>
            </w:r>
            <w:r w:rsidRPr="00F475F1">
              <w:rPr>
                <w:color w:val="000000"/>
                <w:sz w:val="22"/>
                <w:szCs w:val="22"/>
              </w:rPr>
              <w:t>ontras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0F1026" w:rsidP="00EE7792" w:rsidRDefault="000F1026" w14:paraId="24357B19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54C44">
              <w:rPr>
                <w:sz w:val="22"/>
                <w:szCs w:val="22"/>
              </w:rPr>
              <w:t>p-value</w:t>
            </w:r>
          </w:p>
        </w:tc>
      </w:tr>
      <w:tr w:rsidRPr="00F475F1" w:rsidR="000F1026" w:rsidTr="00EE7792" w14:paraId="464AA2B6" w14:textId="77777777">
        <w:trPr>
          <w:trHeight w:val="315"/>
        </w:trPr>
        <w:tc>
          <w:tcPr>
            <w:tcW w:w="4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92619" w:rsidR="000F1026" w:rsidP="00EE7792" w:rsidRDefault="000F1026" w14:paraId="111ECDC0" w14:textId="25B5FA2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ak Flexion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0F1026" w:rsidP="00EE7792" w:rsidRDefault="000F1026" w14:paraId="65C80A93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0F1026" w:rsidTr="00EE7792" w14:paraId="6977D0F9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0F1026" w:rsidP="000F1026" w:rsidRDefault="000F1026" w14:paraId="3850FCE1" w14:textId="60A2C9EA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M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0F1026" w:rsidP="000F1026" w:rsidRDefault="002A6816" w14:paraId="160218A3" w14:textId="2CFACC6C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 w:rsidRPr="00F475F1" w:rsidR="000F1026" w:rsidTr="00EE7792" w14:paraId="18FD7A2D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0F1026" w:rsidP="000F1026" w:rsidRDefault="000F1026" w14:paraId="3498BD4B" w14:textId="1EFEB89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0F1026" w:rsidP="000F1026" w:rsidRDefault="002A6816" w14:paraId="62A2C21B" w14:textId="6D638B7A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Pr="00F475F1" w:rsidR="000F1026" w:rsidTr="00EE7792" w14:paraId="7332B19E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475F1" w:rsidR="000F1026" w:rsidP="000F1026" w:rsidRDefault="000F1026" w14:paraId="4F44C732" w14:textId="3E437D6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0F1026" w:rsidP="000F1026" w:rsidRDefault="002A6816" w14:paraId="1C9AA182" w14:textId="0BFF29D0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Pr="00F475F1" w:rsidR="000F1026" w:rsidTr="00EE7792" w14:paraId="263AD615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F475F1" w:rsidR="000F1026" w:rsidP="00EE7792" w:rsidRDefault="000F1026" w14:paraId="7AD4FFD8" w14:textId="77777777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F475F1" w:rsidR="000F1026" w:rsidP="00EE7792" w:rsidRDefault="000F1026" w14:paraId="5867EEA3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0F1026" w:rsidTr="000F1026" w14:paraId="41208099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E92619" w:rsidR="000F1026" w:rsidP="00EE7792" w:rsidRDefault="000F1026" w14:paraId="3A33A890" w14:textId="7159FD1B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ak Ex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475F1" w:rsidR="000F1026" w:rsidP="00EE7792" w:rsidRDefault="000F1026" w14:paraId="6AD67A58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0F1026" w:rsidTr="00EE7792" w14:paraId="731065FB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0F1026" w:rsidP="000F1026" w:rsidRDefault="000F1026" w14:paraId="16F24686" w14:textId="7D05390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M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026" w:rsidP="000F1026" w:rsidRDefault="002A6816" w14:paraId="67884D75" w14:textId="208D28C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Pr="00F475F1" w:rsidR="000F1026" w:rsidTr="00EE7792" w14:paraId="1AB8411D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0F1026" w:rsidP="000F1026" w:rsidRDefault="000F1026" w14:paraId="57253E46" w14:textId="36C6B21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026" w:rsidP="000F1026" w:rsidRDefault="002A6816" w14:paraId="4AD2F971" w14:textId="0ECCCAB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 w:rsidRPr="00F475F1" w:rsidR="000F1026" w:rsidTr="00EE7792" w14:paraId="0CDE09C7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0F1026" w:rsidP="000F1026" w:rsidRDefault="000F1026" w14:paraId="29A6BFF1" w14:textId="5267C46D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026" w:rsidP="000F1026" w:rsidRDefault="002A6816" w14:paraId="7D1E422F" w14:textId="7DCAF0E1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Pr="00F475F1" w:rsidR="000F1026" w:rsidTr="00EE7792" w14:paraId="57624272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E92619" w:rsidR="000F1026" w:rsidP="00EE7792" w:rsidRDefault="000F1026" w14:paraId="4C4C48CB" w14:textId="77777777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026" w:rsidP="00EE7792" w:rsidRDefault="000F1026" w14:paraId="25916F29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0F1026" w:rsidTr="00EE7792" w14:paraId="6817CAFB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E92619" w:rsidR="000F1026" w:rsidP="00EE7792" w:rsidRDefault="000F1026" w14:paraId="6F9C0559" w14:textId="102B7F41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026" w:rsidP="00EE7792" w:rsidRDefault="000F1026" w14:paraId="4F8623CA" w14:textId="77777777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Pr="00F475F1" w:rsidR="000F1026" w:rsidTr="00EE7792" w14:paraId="4C44F45F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0F1026" w:rsidP="000F1026" w:rsidRDefault="000F1026" w14:paraId="73D2EDC6" w14:textId="3B287810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- M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026" w:rsidP="000F1026" w:rsidRDefault="002A6816" w14:paraId="7DF8C906" w14:textId="46DBA90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 w:rsidRPr="00F475F1" w:rsidR="000F1026" w:rsidTr="00EE7792" w14:paraId="3F3C66BD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475F1" w:rsidR="000F1026" w:rsidP="000F1026" w:rsidRDefault="000F1026" w14:paraId="0C5FD0D5" w14:textId="0D09431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ent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026" w:rsidP="000F1026" w:rsidRDefault="002A6816" w14:paraId="52DB3992" w14:textId="740AC28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 w:rsidRPr="00F475F1" w:rsidR="000F1026" w:rsidTr="00EE7792" w14:paraId="79D7FA41" w14:textId="77777777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:rsidRPr="00F475F1" w:rsidR="000F1026" w:rsidP="000F1026" w:rsidRDefault="000F1026" w14:paraId="0B3E2C31" w14:textId="13CCB121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– Moderate/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="000F1026" w:rsidP="000F1026" w:rsidRDefault="002A6816" w14:paraId="6B320ADF" w14:textId="79F6CF0F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</w:tbl>
    <w:p w:rsidRPr="00864F1F" w:rsidR="0034557B" w:rsidRDefault="00D9147A" w14:paraId="1327B271" w14:textId="7D4A3557">
      <w:pPr>
        <w:rPr>
          <w:sz w:val="22"/>
          <w:szCs w:val="22"/>
        </w:rPr>
      </w:pPr>
      <w:r>
        <w:t>ROM = range of motion</w:t>
      </w:r>
    </w:p>
    <w:sectPr w:rsidRPr="00864F1F" w:rsidR="00345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32B"/>
    <w:rsid w:val="000B4E00"/>
    <w:rsid w:val="000F1026"/>
    <w:rsid w:val="002527EE"/>
    <w:rsid w:val="0028732B"/>
    <w:rsid w:val="002A6816"/>
    <w:rsid w:val="002E2F87"/>
    <w:rsid w:val="002F68C2"/>
    <w:rsid w:val="0034557B"/>
    <w:rsid w:val="00423DAF"/>
    <w:rsid w:val="004B13FE"/>
    <w:rsid w:val="00512C96"/>
    <w:rsid w:val="005C5BFB"/>
    <w:rsid w:val="0071675F"/>
    <w:rsid w:val="00864F1F"/>
    <w:rsid w:val="00942578"/>
    <w:rsid w:val="00AF7C0D"/>
    <w:rsid w:val="00C5697E"/>
    <w:rsid w:val="00CE42B2"/>
    <w:rsid w:val="00D9147A"/>
    <w:rsid w:val="00E134EE"/>
    <w:rsid w:val="00E9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8ADFE"/>
  <w15:chartTrackingRefBased/>
  <w15:docId w15:val="{F9D4145C-C56A-40E1-8A4B-B603FA480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8732B"/>
    <w:pPr>
      <w:spacing w:line="259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3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3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3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3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3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32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32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32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32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3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3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3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3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3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3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3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7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32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7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32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73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32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73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3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3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T. Dunham</dc:creator>
  <cp:keywords/>
  <dc:description/>
  <cp:lastModifiedBy>Noah T. Dunham</cp:lastModifiedBy>
  <cp:revision>8</cp:revision>
  <dcterms:created xsi:type="dcterms:W3CDTF">2025-05-21T13:10:00Z</dcterms:created>
  <dcterms:modified xsi:type="dcterms:W3CDTF">2025-06-23T18:40:00Z</dcterms:modified>
</cp:coreProperties>
</file>